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text" w:horzAnchor="margin" w:tblpY="-719"/>
        <w:tblW w:w="13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72"/>
        <w:gridCol w:w="1843"/>
        <w:gridCol w:w="3385"/>
        <w:gridCol w:w="714"/>
        <w:gridCol w:w="3107"/>
      </w:tblGrid>
      <w:tr w:rsidR="00FA39CF" w:rsidRPr="000D71A7" w14:paraId="696B9319" w14:textId="6CCD843B" w:rsidTr="001A0D8C">
        <w:trPr>
          <w:trHeight w:val="195"/>
        </w:trPr>
        <w:tc>
          <w:tcPr>
            <w:tcW w:w="13739" w:type="dxa"/>
            <w:gridSpan w:val="6"/>
            <w:vAlign w:val="center"/>
          </w:tcPr>
          <w:p w14:paraId="2356C6C5" w14:textId="236B3D11" w:rsidR="00FA39CF" w:rsidRPr="000D71A7" w:rsidRDefault="00FA39CF" w:rsidP="00FA39CF">
            <w:pPr>
              <w:ind w:left="-100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pplementary Material -  Other methodological and sample characteristics of the studies included in this review</w:t>
            </w:r>
          </w:p>
        </w:tc>
      </w:tr>
      <w:tr w:rsidR="006F5650" w:rsidRPr="000D71A7" w14:paraId="4257D9DB" w14:textId="53142671" w:rsidTr="00BF09D4">
        <w:trPr>
          <w:trHeight w:val="195"/>
        </w:trPr>
        <w:tc>
          <w:tcPr>
            <w:tcW w:w="1418" w:type="dxa"/>
            <w:vMerge w:val="restart"/>
            <w:shd w:val="clear" w:color="auto" w:fill="3B3838" w:themeFill="background2" w:themeFillShade="40"/>
            <w:vAlign w:val="center"/>
          </w:tcPr>
          <w:p w14:paraId="0FD49227" w14:textId="77777777" w:rsidR="000D71A7" w:rsidRDefault="006F5650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Author/</w:t>
            </w:r>
          </w:p>
          <w:p w14:paraId="5EF72875" w14:textId="5CA70E18" w:rsidR="006F5650" w:rsidRPr="000D71A7" w:rsidRDefault="006F5650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3272" w:type="dxa"/>
            <w:vMerge w:val="restart"/>
            <w:shd w:val="clear" w:color="auto" w:fill="3B3838" w:themeFill="background2" w:themeFillShade="40"/>
            <w:vAlign w:val="center"/>
          </w:tcPr>
          <w:p w14:paraId="4AD7EC71" w14:textId="77777777" w:rsidR="006F5650" w:rsidRPr="000D71A7" w:rsidRDefault="006F5650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Control Variables</w:t>
            </w:r>
          </w:p>
        </w:tc>
        <w:tc>
          <w:tcPr>
            <w:tcW w:w="1843" w:type="dxa"/>
            <w:vMerge w:val="restart"/>
            <w:shd w:val="clear" w:color="auto" w:fill="3B3838" w:themeFill="background2" w:themeFillShade="40"/>
            <w:vAlign w:val="center"/>
          </w:tcPr>
          <w:p w14:paraId="58968005" w14:textId="77777777" w:rsidR="006F5650" w:rsidRPr="000D71A7" w:rsidRDefault="006F5650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ecruitment</w:t>
            </w:r>
          </w:p>
          <w:p w14:paraId="20BA18E9" w14:textId="60C7AB2E" w:rsidR="006F5650" w:rsidRPr="000D71A7" w:rsidRDefault="006F5650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Interest samples/ Comparison sample)</w:t>
            </w:r>
          </w:p>
        </w:tc>
        <w:tc>
          <w:tcPr>
            <w:tcW w:w="7206" w:type="dxa"/>
            <w:gridSpan w:val="3"/>
            <w:shd w:val="clear" w:color="auto" w:fill="3B3838" w:themeFill="background2" w:themeFillShade="40"/>
            <w:vAlign w:val="center"/>
          </w:tcPr>
          <w:p w14:paraId="4713A3B4" w14:textId="25126C2D" w:rsidR="006F5650" w:rsidRPr="000D71A7" w:rsidRDefault="006F5650" w:rsidP="006F5650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ools</w:t>
            </w:r>
          </w:p>
        </w:tc>
      </w:tr>
      <w:tr w:rsidR="00FA39CF" w:rsidRPr="000D71A7" w14:paraId="01E05EB3" w14:textId="577C0462" w:rsidTr="000D71A7">
        <w:trPr>
          <w:trHeight w:val="195"/>
        </w:trPr>
        <w:tc>
          <w:tcPr>
            <w:tcW w:w="1418" w:type="dxa"/>
            <w:vMerge/>
            <w:shd w:val="clear" w:color="auto" w:fill="3B3838" w:themeFill="background2" w:themeFillShade="40"/>
            <w:vAlign w:val="center"/>
          </w:tcPr>
          <w:p w14:paraId="3F4D6F2A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vMerge/>
            <w:shd w:val="clear" w:color="auto" w:fill="3B3838" w:themeFill="background2" w:themeFillShade="40"/>
            <w:vAlign w:val="center"/>
          </w:tcPr>
          <w:p w14:paraId="18AE7879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3B3838" w:themeFill="background2" w:themeFillShade="40"/>
            <w:vAlign w:val="center"/>
          </w:tcPr>
          <w:p w14:paraId="7850881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shd w:val="clear" w:color="auto" w:fill="3B3838" w:themeFill="background2" w:themeFillShade="40"/>
            <w:vAlign w:val="center"/>
          </w:tcPr>
          <w:p w14:paraId="44825EF5" w14:textId="5FA8D7E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ame/source</w:t>
            </w:r>
          </w:p>
        </w:tc>
        <w:tc>
          <w:tcPr>
            <w:tcW w:w="714" w:type="dxa"/>
            <w:shd w:val="clear" w:color="auto" w:fill="3B3838" w:themeFill="background2" w:themeFillShade="40"/>
            <w:vAlign w:val="center"/>
          </w:tcPr>
          <w:p w14:paraId="5881AD40" w14:textId="0C0B5D62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3107" w:type="dxa"/>
            <w:shd w:val="clear" w:color="auto" w:fill="3B3838" w:themeFill="background2" w:themeFillShade="40"/>
            <w:vAlign w:val="center"/>
          </w:tcPr>
          <w:p w14:paraId="4BC11531" w14:textId="2B0A2350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pecificities</w:t>
            </w:r>
          </w:p>
        </w:tc>
      </w:tr>
      <w:tr w:rsidR="00FA39CF" w:rsidRPr="000D71A7" w14:paraId="495FE4D0" w14:textId="4956E0BA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179DA277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RTISOL - ENDOGENOUS HORMO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156E73DF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24F816F0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42DC4010" w14:textId="5C94C715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7ED9DF3E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ossowska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6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07564C02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Gender (only men), need for closure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4AE8D38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076C626E" w14:textId="7B15B368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1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6408DB91" w14:textId="0A908ADB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52A65EEC" w14:textId="662BA09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dilemmas, ingroup/ no-ingroup</w:t>
            </w:r>
          </w:p>
        </w:tc>
      </w:tr>
      <w:tr w:rsidR="00FA39CF" w:rsidRPr="000D71A7" w14:paraId="7E986A6E" w14:textId="53946BF5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16927F5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RTISOL – HORMONE REACTIVITY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0D2C7BDC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7FFE893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747D5D42" w14:textId="62E3F74C" w:rsidTr="000D71A7">
        <w:tc>
          <w:tcPr>
            <w:tcW w:w="1418" w:type="dxa"/>
            <w:shd w:val="clear" w:color="auto" w:fill="auto"/>
            <w:vAlign w:val="center"/>
          </w:tcPr>
          <w:p w14:paraId="3837F10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arcke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1)</w:t>
            </w:r>
          </w:p>
        </w:tc>
        <w:tc>
          <w:tcPr>
            <w:tcW w:w="3272" w:type="dxa"/>
            <w:shd w:val="clear" w:color="auto" w:fill="auto"/>
            <w:vAlign w:val="center"/>
          </w:tcPr>
          <w:p w14:paraId="55275990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nstrual cyc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A3BAFC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61492EEF" w14:textId="4242FC28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veryday Moral Decision-Making Task (EMDM; C.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zer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personal communication)</w:t>
            </w:r>
          </w:p>
        </w:tc>
        <w:tc>
          <w:tcPr>
            <w:tcW w:w="714" w:type="dxa"/>
            <w:vAlign w:val="center"/>
          </w:tcPr>
          <w:p w14:paraId="4F9A7B69" w14:textId="1ED07562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D</w:t>
            </w:r>
          </w:p>
        </w:tc>
        <w:tc>
          <w:tcPr>
            <w:tcW w:w="3107" w:type="dxa"/>
            <w:vAlign w:val="center"/>
          </w:tcPr>
          <w:p w14:paraId="5E930E7A" w14:textId="3E33E4D4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dilemmas, highly/ low emotional</w:t>
            </w:r>
          </w:p>
        </w:tc>
      </w:tr>
      <w:tr w:rsidR="00FA39CF" w:rsidRPr="000D71A7" w14:paraId="4E8C65A3" w14:textId="4A9F3F6D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086F9F52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oussef et al. (2012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3D3FC775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2D3B5F5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1EF86BC5" w14:textId="162F74BA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Greene et al. (2007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3B4B3065" w14:textId="359DBC71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5A512205" w14:textId="7F530FB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0 dilemmas, moral/ non-moral, personal/ impersonal</w:t>
            </w:r>
          </w:p>
        </w:tc>
      </w:tr>
      <w:tr w:rsidR="00FA39CF" w:rsidRPr="000D71A7" w14:paraId="7A376397" w14:textId="75930975" w:rsidTr="000D71A7">
        <w:tc>
          <w:tcPr>
            <w:tcW w:w="1418" w:type="dxa"/>
            <w:shd w:val="clear" w:color="auto" w:fill="auto"/>
            <w:vAlign w:val="center"/>
          </w:tcPr>
          <w:p w14:paraId="7B23FAF9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inger et al. (2017)</w:t>
            </w:r>
          </w:p>
        </w:tc>
        <w:tc>
          <w:tcPr>
            <w:tcW w:w="3272" w:type="dxa"/>
            <w:shd w:val="clear" w:color="auto" w:fill="auto"/>
            <w:vAlign w:val="center"/>
          </w:tcPr>
          <w:p w14:paraId="2E601DB7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men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60C7A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73D91BA6" w14:textId="759DBD81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Sommer et al. (2010)</w:t>
            </w:r>
          </w:p>
        </w:tc>
        <w:tc>
          <w:tcPr>
            <w:tcW w:w="714" w:type="dxa"/>
            <w:vAlign w:val="center"/>
          </w:tcPr>
          <w:p w14:paraId="6B06AD68" w14:textId="3F7C05EF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D</w:t>
            </w:r>
          </w:p>
        </w:tc>
        <w:tc>
          <w:tcPr>
            <w:tcW w:w="3107" w:type="dxa"/>
            <w:vAlign w:val="center"/>
          </w:tcPr>
          <w:p w14:paraId="24DEC012" w14:textId="13FC7645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 dilemmas</w:t>
            </w:r>
          </w:p>
        </w:tc>
      </w:tr>
      <w:tr w:rsidR="00FA39CF" w:rsidRPr="000D71A7" w14:paraId="3597756F" w14:textId="107B420B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39F49EF4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inger et al. (2020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7882BD4B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Gender (only men); ethnicity (only Germans), social closeness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AA4F176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34D02897" w14:textId="00665F3A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veryday Moral Conflict Situation Scale (EMCS Scale; Singer et al. 2019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30B1F1D6" w14:textId="725FE752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63A148C1" w14:textId="643A17EB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dilemmas, socially close/ distant protagonist</w:t>
            </w:r>
          </w:p>
        </w:tc>
      </w:tr>
      <w:tr w:rsidR="00FA39CF" w:rsidRPr="000D71A7" w14:paraId="29985850" w14:textId="3D710D1F" w:rsidTr="000D71A7">
        <w:tc>
          <w:tcPr>
            <w:tcW w:w="1418" w:type="dxa"/>
            <w:shd w:val="clear" w:color="auto" w:fill="auto"/>
            <w:vAlign w:val="center"/>
          </w:tcPr>
          <w:p w14:paraId="0E81033C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inger et al. (2021)</w:t>
            </w:r>
          </w:p>
        </w:tc>
        <w:tc>
          <w:tcPr>
            <w:tcW w:w="3272" w:type="dxa"/>
            <w:shd w:val="clear" w:color="auto" w:fill="auto"/>
            <w:vAlign w:val="center"/>
          </w:tcPr>
          <w:p w14:paraId="0665DB75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1/S2 - Gender, menstrual cycle, personalit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0D5FF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113E5DD9" w14:textId="5F9BF7C4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veryday Moral Conflict Situation Scale (EMCS Scale; Singer et al. 2019)</w:t>
            </w:r>
          </w:p>
        </w:tc>
        <w:tc>
          <w:tcPr>
            <w:tcW w:w="714" w:type="dxa"/>
            <w:vAlign w:val="center"/>
          </w:tcPr>
          <w:p w14:paraId="20A308E1" w14:textId="7D7CFAC8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D</w:t>
            </w:r>
          </w:p>
        </w:tc>
        <w:tc>
          <w:tcPr>
            <w:tcW w:w="3107" w:type="dxa"/>
            <w:vAlign w:val="center"/>
          </w:tcPr>
          <w:p w14:paraId="35114584" w14:textId="3EADD00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dilemmas, socially close/ distant protagonist</w:t>
            </w:r>
          </w:p>
        </w:tc>
      </w:tr>
      <w:tr w:rsidR="00FA39CF" w:rsidRPr="000D71A7" w14:paraId="31C42177" w14:textId="72A497F7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5480ADD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XITOCYN - RECEPTOR GE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679A9E9F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2F66D5B8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1F2D58C1" w14:textId="1721B868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4C4494B1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lter et al. (2012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7E09288F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Race (only white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065E31F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1FC6E8C4" w14:textId="61315BD6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Young &amp; Saxe (2009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2CDC6C23" w14:textId="3D9D1388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03AC28FB" w14:textId="4E032CBC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4 dilemmas, </w:t>
            </w: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all-neutral/ accidental harm/ attempted harm/ intentional harm</w:t>
            </w:r>
          </w:p>
        </w:tc>
      </w:tr>
      <w:tr w:rsidR="00FA39CF" w:rsidRPr="000D71A7" w14:paraId="0E4692B6" w14:textId="7EACC553" w:rsidTr="000D71A7"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29B29604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ernhard et al. (2016)</w:t>
            </w: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4331F03E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S1 - Gender; race (only white)</w:t>
            </w: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age, mood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DDA5DBA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6D4A954A" w14:textId="7D15DC0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1, 2004, 2008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614E274D" w14:textId="4AA6FB4B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451AFE6F" w14:textId="030344BE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 dilemmas, personal/ impersonal, high/ low-conflict</w:t>
            </w:r>
          </w:p>
        </w:tc>
      </w:tr>
      <w:tr w:rsidR="00FA39CF" w:rsidRPr="000D71A7" w14:paraId="513982D9" w14:textId="379FB6C6" w:rsidTr="000D71A7"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4770C82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2627C081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</w:pPr>
          </w:p>
          <w:p w14:paraId="5E10D034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S2 - Gender, race (only white)</w:t>
            </w: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age, mood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61055B3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BB482B3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159B601F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42FB348B" w14:textId="04C33D63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nsohoff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1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5116B450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3A1BA298" w14:textId="6F10477D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5E936BD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0533AA97" w14:textId="589DD506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dilemmas, medical</w:t>
            </w:r>
          </w:p>
        </w:tc>
      </w:tr>
      <w:tr w:rsidR="00FA39CF" w:rsidRPr="000D71A7" w14:paraId="31A54CC6" w14:textId="2A242279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265DB2AC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hang et al. (2017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739C4347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, ethnicity (only Chinese), kinship (unrelated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CCDEFF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S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137C4D53" w14:textId="02C18010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Keller et al. (2003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22AF142A" w14:textId="545AA98C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474B379A" w14:textId="3527417F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ral transgression/ moral choice</w:t>
            </w:r>
          </w:p>
        </w:tc>
      </w:tr>
      <w:tr w:rsidR="00FA39CF" w:rsidRPr="000D71A7" w14:paraId="372A59AD" w14:textId="2BA0D8E7" w:rsidTr="000D71A7">
        <w:tc>
          <w:tcPr>
            <w:tcW w:w="1418" w:type="dxa"/>
            <w:shd w:val="clear" w:color="auto" w:fill="FFFFFF" w:themeFill="background1"/>
            <w:vAlign w:val="center"/>
          </w:tcPr>
          <w:p w14:paraId="2D7F26A4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lumbo et al. (2020)</w:t>
            </w: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01FA2BD6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men), race (only white), ethnicity (Italian), kinship (unrelated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5706471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/NI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73CA29A1" w14:textId="62D47E5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Lotto,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nfrinati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rlo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2DABE985" w14:textId="0CFFC59F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4B4D1B76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</w:rPr>
              <w:t xml:space="preserve">24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</w:rPr>
              <w:t>dilemmas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</w:rPr>
              <w:t>, instrumental/ incidental</w:t>
            </w:r>
          </w:p>
          <w:p w14:paraId="54ADD41C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0DBF28BE" w14:textId="2BAF06DF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6EBF0AD3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XYTOCIN - EXOGENOUS HORMO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320F3DB5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74A76489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5882C5F5" w14:textId="54C8DF91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798AA848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eckel et al. (2014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5766D940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men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FA95946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/NI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3ED290EC" w14:textId="699E0830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Harrison et al. (2012). Greene et al. (2001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2F0E73F2" w14:textId="6EAD081B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3935AAFF" w14:textId="7F1CD882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 dilemmas, moral/ non-moral</w:t>
            </w:r>
          </w:p>
        </w:tc>
      </w:tr>
      <w:tr w:rsidR="00FA39CF" w:rsidRPr="000D71A7" w14:paraId="346CAFB0" w14:textId="5AEDD300" w:rsidTr="000D71A7">
        <w:tc>
          <w:tcPr>
            <w:tcW w:w="1418" w:type="dxa"/>
            <w:shd w:val="clear" w:color="auto" w:fill="FFFFFF" w:themeFill="background1"/>
            <w:vAlign w:val="center"/>
          </w:tcPr>
          <w:p w14:paraId="2BF126F1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cheele et al. (2014)</w:t>
            </w: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5D6FA458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; menstrual cycl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F00B809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79A0F29B" w14:textId="0A018C6F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1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2E880D22" w14:textId="78753D1C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70C48316" w14:textId="44B6639E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2 dilemmas, moral/ non-moral, personal/ impersonal, self-benefit/ non-self-benefit</w:t>
            </w:r>
          </w:p>
        </w:tc>
      </w:tr>
      <w:tr w:rsidR="00FA39CF" w:rsidRPr="000D71A7" w14:paraId="6ADC792B" w14:textId="3DE5C5E6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489CC0B6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oodyear et al. (2015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4099F4C9" w14:textId="00BB2944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D50A7B9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/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4A3F42D7" w14:textId="595C8B1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Robinson &amp; Kurzban, 2007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77F41BD4" w14:textId="4E50E4AB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32E5D967" w14:textId="106162DE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dilemmas, criminal offences, high harm/ low harm, deterministic/ indeterministic universes</w:t>
            </w:r>
          </w:p>
        </w:tc>
      </w:tr>
      <w:tr w:rsidR="00FA39CF" w:rsidRPr="000D71A7" w14:paraId="40627B26" w14:textId="36D21DE2" w:rsidTr="000D71A7">
        <w:trPr>
          <w:trHeight w:val="83"/>
        </w:trPr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272148DB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STOSTERONE - RECEPTOR GE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42F4B221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35D13C4C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10460D1F" w14:textId="3702F73E" w:rsidTr="000D71A7">
        <w:tc>
          <w:tcPr>
            <w:tcW w:w="1418" w:type="dxa"/>
            <w:shd w:val="clear" w:color="auto" w:fill="FFFFFF" w:themeFill="background1"/>
            <w:vAlign w:val="center"/>
          </w:tcPr>
          <w:p w14:paraId="1D1B2E82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ong et al. (2017)</w:t>
            </w: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36D3F291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, ethnicity (Chinese Ham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C0D6722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457F48C7" w14:textId="61CA88F5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1, 2004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3F17D4A8" w14:textId="31F50B20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07D3D1E1" w14:textId="20B8A896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dilemmas, personal/ impersonal</w:t>
            </w:r>
          </w:p>
        </w:tc>
      </w:tr>
      <w:tr w:rsidR="00FA39CF" w:rsidRPr="000D71A7" w14:paraId="1F0B7A1B" w14:textId="77777777" w:rsidTr="000D71A7">
        <w:tc>
          <w:tcPr>
            <w:tcW w:w="1418" w:type="dxa"/>
            <w:shd w:val="clear" w:color="auto" w:fill="FFFFFF" w:themeFill="background1"/>
            <w:vAlign w:val="center"/>
          </w:tcPr>
          <w:p w14:paraId="48CCFE5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7B471D55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23D4721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672853CA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33DEA391" w14:textId="1123494C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Young &amp; Saxe (2009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11BFA514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F35BEC6" w14:textId="002CBA26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4EEDFB07" w14:textId="77777777" w:rsidR="00FA39CF" w:rsidRPr="000D71A7" w:rsidRDefault="00FA39CF" w:rsidP="00FA39CF">
            <w:pPr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</w:pPr>
          </w:p>
          <w:p w14:paraId="4BE4AE9C" w14:textId="1AC4105E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4 dilemmas, </w:t>
            </w: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all-neutral/ accidental harm/ attempted harm/ intentional harm</w:t>
            </w:r>
          </w:p>
        </w:tc>
      </w:tr>
      <w:tr w:rsidR="00FA39CF" w:rsidRPr="000D71A7" w14:paraId="2CC8100A" w14:textId="64275BBC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6A721ACD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STOSTERONE - ENDOGENOUS HORMO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367B21AF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54F72193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3062C191" w14:textId="27CFDBEC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121C24D4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rney &amp; Mason. (2010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5CBDA0A5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1C8CCA7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3F602664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dilemmas</w:t>
            </w:r>
            <w:r w:rsidRPr="000D71A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14</w:t>
            </w: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SMD, personal/ impersonal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66ADB0C1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6C34A634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04E7CF0F" w14:textId="3AD8FEF2" w:rsidTr="000D71A7"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57A8AF44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en et al. (2016)</w:t>
            </w:r>
          </w:p>
        </w:tc>
        <w:tc>
          <w:tcPr>
            <w:tcW w:w="3272" w:type="dxa"/>
            <w:vMerge w:val="restart"/>
            <w:shd w:val="clear" w:color="auto" w:fill="FFFFFF" w:themeFill="background1"/>
            <w:vAlign w:val="center"/>
          </w:tcPr>
          <w:p w14:paraId="7D58AA80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women), 2D:4D digit ratio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4D91F8C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74026D2B" w14:textId="4BDD647E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9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1C22FA44" w14:textId="07651FA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31B94CAD" w14:textId="79E91D8F" w:rsidR="00FA39CF" w:rsidRPr="000D71A7" w:rsidRDefault="00FA39CF" w:rsidP="006F5650">
            <w:pPr>
              <w:pStyle w:val="NormalWeb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48 dilemmas, non-moral/ impersonal, personal-inevitable/ personal-evitable, </w:t>
            </w: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balanced on emotional intensity</w:t>
            </w:r>
          </w:p>
        </w:tc>
      </w:tr>
      <w:tr w:rsidR="00FA39CF" w:rsidRPr="000D71A7" w14:paraId="57486604" w14:textId="2CBF5C9E" w:rsidTr="000D71A7"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BFF2972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vMerge/>
            <w:shd w:val="clear" w:color="auto" w:fill="FFFFFF" w:themeFill="background1"/>
            <w:vAlign w:val="center"/>
          </w:tcPr>
          <w:p w14:paraId="16E5E0B2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 w:themeFill="background1"/>
            <w:vAlign w:val="center"/>
          </w:tcPr>
          <w:p w14:paraId="0BE9BDD2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2123DAC3" w14:textId="6B8B3D0E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2), Yoder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a),  Yoder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b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778C2A87" w14:textId="57B241D6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6C94A367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6 dilemmas, intentional/ unintentional, people/objects</w:t>
            </w:r>
          </w:p>
          <w:p w14:paraId="4450F616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1AAB066D" w14:textId="70FD77EA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0F7E93BA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rnock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7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05F60C1C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men), 2D:4D digit ratio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B3B30D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38CE6BF2" w14:textId="45ECDFB8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Lotto,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nfrinati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rlo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620FFEB3" w14:textId="2B4F771A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46EE489D" w14:textId="2298F172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dilemmas, incidental others/ self, instrumental others/ self</w:t>
            </w:r>
          </w:p>
        </w:tc>
      </w:tr>
      <w:tr w:rsidR="00FA39CF" w:rsidRPr="000D71A7" w14:paraId="2B9D7221" w14:textId="3E648B92" w:rsidTr="000D71A7">
        <w:tc>
          <w:tcPr>
            <w:tcW w:w="1418" w:type="dxa"/>
            <w:shd w:val="clear" w:color="auto" w:fill="FFFFFF" w:themeFill="background1"/>
            <w:vAlign w:val="center"/>
          </w:tcPr>
          <w:p w14:paraId="2E223E91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rannon et al. (2019)</w:t>
            </w:r>
          </w:p>
        </w:tc>
        <w:tc>
          <w:tcPr>
            <w:tcW w:w="3272" w:type="dxa"/>
            <w:shd w:val="clear" w:color="auto" w:fill="FFFFFF" w:themeFill="background1"/>
            <w:vAlign w:val="center"/>
          </w:tcPr>
          <w:p w14:paraId="72C718A4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B092EDB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FFFFFF" w:themeFill="background1"/>
            <w:vAlign w:val="center"/>
          </w:tcPr>
          <w:p w14:paraId="0A577B54" w14:textId="45BB2618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NI Model dilemmas (from Gawronski et al., 2017)</w:t>
            </w:r>
          </w:p>
        </w:tc>
        <w:tc>
          <w:tcPr>
            <w:tcW w:w="714" w:type="dxa"/>
            <w:shd w:val="clear" w:color="auto" w:fill="FFFFFF" w:themeFill="background1"/>
            <w:vAlign w:val="center"/>
          </w:tcPr>
          <w:p w14:paraId="5922EAFB" w14:textId="37B12F1A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FFFFFF" w:themeFill="background1"/>
            <w:vAlign w:val="center"/>
          </w:tcPr>
          <w:p w14:paraId="324B4664" w14:textId="2368BDC2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 dilemmas, proscriptive norm prohibits action/ prescriptive norm prescribes action x benefits of action greater than costs/ benefits of action smaller than costs</w:t>
            </w:r>
          </w:p>
        </w:tc>
      </w:tr>
      <w:tr w:rsidR="00FA39CF" w:rsidRPr="000D71A7" w14:paraId="4D31AB9F" w14:textId="0CD848D1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523038C0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rmbruter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21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1EFDF2A5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</w:pPr>
            <w:r w:rsidRPr="000D71A7">
              <w:rPr>
                <w:rFonts w:asciiTheme="minorHAnsi" w:eastAsiaTheme="minorHAnsi" w:hAnsiTheme="minorHAnsi" w:cstheme="minorHAnsi"/>
                <w:sz w:val="24"/>
                <w:szCs w:val="24"/>
                <w:lang w:val="en-US" w:eastAsia="en-US"/>
              </w:rPr>
              <w:t>Gender, menstrual cycle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F527611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698820A5" w14:textId="507B3726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</w:rPr>
              <w:t>Conwa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</w:rPr>
              <w:t xml:space="preserve"> &amp; Gawronski (2013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26595C2B" w14:textId="21FF8778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606E2F46" w14:textId="62FCD830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dilemmas, congruent/ incongruent</w:t>
            </w:r>
          </w:p>
        </w:tc>
      </w:tr>
      <w:tr w:rsidR="00FA39CF" w:rsidRPr="000D71A7" w14:paraId="64A280DE" w14:textId="7E1876DA" w:rsidTr="000D71A7">
        <w:tc>
          <w:tcPr>
            <w:tcW w:w="9918" w:type="dxa"/>
            <w:gridSpan w:val="4"/>
            <w:shd w:val="clear" w:color="auto" w:fill="A5A5A5" w:themeFill="accent3"/>
            <w:vAlign w:val="center"/>
          </w:tcPr>
          <w:p w14:paraId="0591CFFA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STOSTERONE - EXOGENOUS HORMONE</w:t>
            </w:r>
          </w:p>
        </w:tc>
        <w:tc>
          <w:tcPr>
            <w:tcW w:w="714" w:type="dxa"/>
            <w:shd w:val="clear" w:color="auto" w:fill="A5A5A5" w:themeFill="accent3"/>
            <w:vAlign w:val="center"/>
          </w:tcPr>
          <w:p w14:paraId="45E45BCC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shd w:val="clear" w:color="auto" w:fill="A5A5A5" w:themeFill="accent3"/>
            <w:vAlign w:val="center"/>
          </w:tcPr>
          <w:p w14:paraId="0B949504" w14:textId="77777777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2A187133" w14:textId="5E256BD4" w:rsidTr="000D71A7">
        <w:tc>
          <w:tcPr>
            <w:tcW w:w="1418" w:type="dxa"/>
            <w:shd w:val="clear" w:color="auto" w:fill="auto"/>
            <w:vAlign w:val="center"/>
          </w:tcPr>
          <w:p w14:paraId="4936A3BB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ntoya et al. (2012)</w:t>
            </w:r>
          </w:p>
        </w:tc>
        <w:tc>
          <w:tcPr>
            <w:tcW w:w="3272" w:type="dxa"/>
            <w:shd w:val="clear" w:color="auto" w:fill="auto"/>
            <w:vAlign w:val="center"/>
          </w:tcPr>
          <w:p w14:paraId="50342A07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women), 2D:4D digit ratio</w:t>
            </w:r>
          </w:p>
          <w:p w14:paraId="7C3D3A5D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3F4EA3C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75CAE1BA" w14:textId="6998D909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ased on Greene et al. (2001, 2004)</w:t>
            </w:r>
          </w:p>
        </w:tc>
        <w:tc>
          <w:tcPr>
            <w:tcW w:w="714" w:type="dxa"/>
            <w:vAlign w:val="center"/>
          </w:tcPr>
          <w:p w14:paraId="034285EC" w14:textId="27CB2D0D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vAlign w:val="center"/>
          </w:tcPr>
          <w:p w14:paraId="5CA698C1" w14:textId="388C0C16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dilemmas, personal/ impersonal, evitable/ inevitable, balanced on emotional intensity</w:t>
            </w:r>
          </w:p>
        </w:tc>
      </w:tr>
      <w:tr w:rsidR="00FA39CF" w:rsidRPr="000D71A7" w14:paraId="4126E4B1" w14:textId="7E3EFDCD" w:rsidTr="000D71A7"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14:paraId="06BB696E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en et al. (2016)</w:t>
            </w:r>
          </w:p>
        </w:tc>
        <w:tc>
          <w:tcPr>
            <w:tcW w:w="3272" w:type="dxa"/>
            <w:vMerge w:val="restart"/>
            <w:shd w:val="clear" w:color="auto" w:fill="E7E6E6" w:themeFill="background2"/>
            <w:vAlign w:val="center"/>
          </w:tcPr>
          <w:p w14:paraId="5EC85868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women), 2D:4D digit ratio</w:t>
            </w:r>
          </w:p>
        </w:tc>
        <w:tc>
          <w:tcPr>
            <w:tcW w:w="1843" w:type="dxa"/>
            <w:vMerge w:val="restart"/>
            <w:shd w:val="clear" w:color="auto" w:fill="E7E6E6" w:themeFill="background2"/>
            <w:vAlign w:val="center"/>
          </w:tcPr>
          <w:p w14:paraId="46F47781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I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2B997505" w14:textId="1484B81D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om Greene et al. (2009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392AFC89" w14:textId="4297F28C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519B8B92" w14:textId="2F5DBC6B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 dilemmas, non-moral/ impersonal, personal-inevitable/ personal-evitable, balanced on emotional intensity</w:t>
            </w:r>
          </w:p>
        </w:tc>
      </w:tr>
      <w:tr w:rsidR="00FA39CF" w:rsidRPr="000D71A7" w14:paraId="3515AA1A" w14:textId="574641AB" w:rsidTr="000D71A7">
        <w:tc>
          <w:tcPr>
            <w:tcW w:w="1418" w:type="dxa"/>
            <w:vMerge/>
            <w:shd w:val="clear" w:color="auto" w:fill="E7E6E6" w:themeFill="background2"/>
            <w:vAlign w:val="center"/>
          </w:tcPr>
          <w:p w14:paraId="0C203ABD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vMerge/>
            <w:shd w:val="clear" w:color="auto" w:fill="E7E6E6" w:themeFill="background2"/>
            <w:vAlign w:val="center"/>
          </w:tcPr>
          <w:p w14:paraId="4B7A0F5E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E7E6E6" w:themeFill="background2"/>
            <w:vAlign w:val="center"/>
          </w:tcPr>
          <w:p w14:paraId="24AC7785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0771F227" w14:textId="5F94CEFE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2), Yoder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a),  Yoder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et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b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39636490" w14:textId="6AD5DFBB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R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29F4FF19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6 dilemmas, intentional/ unintentional, people/objects</w:t>
            </w:r>
          </w:p>
          <w:p w14:paraId="3D5230F6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A39CF" w:rsidRPr="000D71A7" w14:paraId="1437265E" w14:textId="152D202A" w:rsidTr="000D71A7">
        <w:tc>
          <w:tcPr>
            <w:tcW w:w="1418" w:type="dxa"/>
            <w:shd w:val="clear" w:color="auto" w:fill="auto"/>
            <w:vAlign w:val="center"/>
          </w:tcPr>
          <w:p w14:paraId="1B2B6D5B" w14:textId="77777777" w:rsidR="00FA39CF" w:rsidRPr="000D71A7" w:rsidRDefault="00FA39CF" w:rsidP="00FA39CF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Arnocky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et al. (2017)</w:t>
            </w:r>
          </w:p>
        </w:tc>
        <w:tc>
          <w:tcPr>
            <w:tcW w:w="3272" w:type="dxa"/>
            <w:shd w:val="clear" w:color="auto" w:fill="auto"/>
            <w:vAlign w:val="center"/>
          </w:tcPr>
          <w:p w14:paraId="6C0F0197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 (only men), 2D:4D digit rati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BCED47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auto"/>
            <w:vAlign w:val="center"/>
          </w:tcPr>
          <w:p w14:paraId="68E7742A" w14:textId="763C02E0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rom Lotto,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nfrinati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rlo</w:t>
            </w:r>
            <w:proofErr w:type="spellEnd"/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2014)</w:t>
            </w:r>
          </w:p>
        </w:tc>
        <w:tc>
          <w:tcPr>
            <w:tcW w:w="714" w:type="dxa"/>
            <w:vAlign w:val="center"/>
          </w:tcPr>
          <w:p w14:paraId="12605204" w14:textId="77473000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vAlign w:val="center"/>
          </w:tcPr>
          <w:p w14:paraId="7F37BA14" w14:textId="01096E1C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dilemmas, incidental others/ self, instrumental others/ self</w:t>
            </w:r>
          </w:p>
        </w:tc>
      </w:tr>
      <w:tr w:rsidR="00FA39CF" w:rsidRPr="000D71A7" w14:paraId="0431252E" w14:textId="17EA94C4" w:rsidTr="000D71A7">
        <w:tc>
          <w:tcPr>
            <w:tcW w:w="1418" w:type="dxa"/>
            <w:shd w:val="clear" w:color="auto" w:fill="E7E6E6" w:themeFill="background2"/>
            <w:vAlign w:val="center"/>
          </w:tcPr>
          <w:p w14:paraId="22C79F7E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rannon et al. (2019)</w:t>
            </w:r>
          </w:p>
        </w:tc>
        <w:tc>
          <w:tcPr>
            <w:tcW w:w="3272" w:type="dxa"/>
            <w:shd w:val="clear" w:color="auto" w:fill="E7E6E6" w:themeFill="background2"/>
            <w:vAlign w:val="center"/>
          </w:tcPr>
          <w:p w14:paraId="5F3E7937" w14:textId="77777777" w:rsidR="00FA39CF" w:rsidRPr="000D71A7" w:rsidRDefault="00FA39CF" w:rsidP="00FA39C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ABD2804" w14:textId="77777777" w:rsidR="00FA39CF" w:rsidRPr="000D71A7" w:rsidRDefault="00FA39CF" w:rsidP="00FA39CF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</w:t>
            </w:r>
          </w:p>
        </w:tc>
        <w:tc>
          <w:tcPr>
            <w:tcW w:w="3385" w:type="dxa"/>
            <w:shd w:val="clear" w:color="auto" w:fill="E7E6E6" w:themeFill="background2"/>
            <w:vAlign w:val="center"/>
          </w:tcPr>
          <w:p w14:paraId="45B51704" w14:textId="492F54A3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NI Model dilemmas (from Gawronski et al., 2017)</w:t>
            </w:r>
          </w:p>
        </w:tc>
        <w:tc>
          <w:tcPr>
            <w:tcW w:w="714" w:type="dxa"/>
            <w:shd w:val="clear" w:color="auto" w:fill="E7E6E6" w:themeFill="background2"/>
            <w:vAlign w:val="center"/>
          </w:tcPr>
          <w:p w14:paraId="4F40CE24" w14:textId="37CEBC4B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D</w:t>
            </w:r>
          </w:p>
        </w:tc>
        <w:tc>
          <w:tcPr>
            <w:tcW w:w="3107" w:type="dxa"/>
            <w:shd w:val="clear" w:color="auto" w:fill="E7E6E6" w:themeFill="background2"/>
            <w:vAlign w:val="center"/>
          </w:tcPr>
          <w:p w14:paraId="1D59F4A7" w14:textId="111A633D" w:rsidR="00FA39CF" w:rsidRPr="000D71A7" w:rsidRDefault="00FA39CF" w:rsidP="00FA39CF">
            <w:pPr>
              <w:pStyle w:val="Textodecomentri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 dilemmas, proscriptive norm prohibits action/ prescriptive norm prescribes action x benefits of action greater than costs/ benefits of action smaller than costs</w:t>
            </w:r>
          </w:p>
        </w:tc>
      </w:tr>
      <w:tr w:rsidR="00FA39CF" w:rsidRPr="000D71A7" w14:paraId="50DB3857" w14:textId="1F0B6F28" w:rsidTr="001A0D8C">
        <w:trPr>
          <w:trHeight w:val="263"/>
        </w:trPr>
        <w:tc>
          <w:tcPr>
            <w:tcW w:w="13739" w:type="dxa"/>
            <w:gridSpan w:val="6"/>
          </w:tcPr>
          <w:p w14:paraId="14B405C2" w14:textId="3AEB4770" w:rsidR="00FA39CF" w:rsidRPr="000D71A7" w:rsidRDefault="00FA39CF" w:rsidP="005C6AB4">
            <w:pPr>
              <w:pStyle w:val="NormalWeb"/>
              <w:spacing w:before="0" w:beforeAutospacing="0" w:after="0" w:afterAutospacing="0"/>
              <w:ind w:left="-111" w:right="111" w:hanging="1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D71A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MI = body mass index; COM = community; HS = high school students; CNI = consequences, norms and inaction; EMD = everyday moral dilemmas; MRD = moral responsibility dilemmas; NI = not informed; SMD = sacrificial moral dilemmas; S1: study one; S2: study two; TSST = Trial Social Stress Test; UN = university; 2D:4D: 2 to 4 digit ratio</w:t>
            </w:r>
          </w:p>
        </w:tc>
      </w:tr>
    </w:tbl>
    <w:p w14:paraId="63E0504F" w14:textId="2F75CF73" w:rsidR="00A81593" w:rsidRPr="000D71A7" w:rsidRDefault="00A81593" w:rsidP="005C6AB4">
      <w:pPr>
        <w:ind w:right="111"/>
        <w:rPr>
          <w:lang w:val="en-US"/>
        </w:rPr>
      </w:pPr>
    </w:p>
    <w:p w14:paraId="55A44611" w14:textId="77777777" w:rsidR="00A81593" w:rsidRPr="000D71A7" w:rsidRDefault="00A81593" w:rsidP="005C6AB4">
      <w:pPr>
        <w:ind w:right="111"/>
        <w:rPr>
          <w:lang w:val="en-US"/>
        </w:rPr>
      </w:pPr>
    </w:p>
    <w:p w14:paraId="6E768769" w14:textId="5D794634" w:rsidR="00585FB6" w:rsidRPr="000D71A7" w:rsidRDefault="00585FB6" w:rsidP="002C387C">
      <w:pPr>
        <w:rPr>
          <w:rFonts w:asciiTheme="minorHAnsi" w:hAnsiTheme="minorHAnsi" w:cstheme="minorHAnsi"/>
          <w:lang w:val="en-US"/>
        </w:rPr>
      </w:pPr>
      <w:r w:rsidRPr="000D71A7">
        <w:rPr>
          <w:rFonts w:asciiTheme="minorHAnsi" w:hAnsiTheme="minorHAnsi" w:cstheme="minorHAnsi"/>
          <w:lang w:val="en-US"/>
        </w:rPr>
        <w:t xml:space="preserve">       </w:t>
      </w:r>
    </w:p>
    <w:p w14:paraId="5435C9E5" w14:textId="77777777" w:rsidR="00585FB6" w:rsidRPr="000D71A7" w:rsidRDefault="00585FB6" w:rsidP="00585FB6">
      <w:pPr>
        <w:rPr>
          <w:rFonts w:asciiTheme="minorHAnsi" w:hAnsiTheme="minorHAnsi" w:cstheme="minorHAnsi"/>
          <w:lang w:val="en-US"/>
        </w:rPr>
      </w:pPr>
    </w:p>
    <w:p w14:paraId="46D7BE9F" w14:textId="3B8A7B0F" w:rsidR="00D25EE5" w:rsidRPr="000D71A7" w:rsidRDefault="00D25EE5" w:rsidP="00585FB6">
      <w:pPr>
        <w:rPr>
          <w:rFonts w:asciiTheme="minorHAnsi" w:hAnsiTheme="minorHAnsi" w:cstheme="minorHAnsi"/>
          <w:lang w:val="en-US"/>
        </w:rPr>
      </w:pPr>
    </w:p>
    <w:sectPr w:rsidR="00D25EE5" w:rsidRPr="000D71A7" w:rsidSect="008B2F97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E5"/>
    <w:rsid w:val="00071DCE"/>
    <w:rsid w:val="000D71A7"/>
    <w:rsid w:val="00125217"/>
    <w:rsid w:val="001A0D8C"/>
    <w:rsid w:val="001D35CC"/>
    <w:rsid w:val="001E323D"/>
    <w:rsid w:val="002C387C"/>
    <w:rsid w:val="0034685E"/>
    <w:rsid w:val="0035760D"/>
    <w:rsid w:val="00375A0A"/>
    <w:rsid w:val="00386158"/>
    <w:rsid w:val="00403C96"/>
    <w:rsid w:val="004054FD"/>
    <w:rsid w:val="004C067A"/>
    <w:rsid w:val="004C2197"/>
    <w:rsid w:val="004D0BEC"/>
    <w:rsid w:val="005407CD"/>
    <w:rsid w:val="00565BF1"/>
    <w:rsid w:val="00585FB6"/>
    <w:rsid w:val="005C6AB4"/>
    <w:rsid w:val="006F5650"/>
    <w:rsid w:val="00773179"/>
    <w:rsid w:val="00851613"/>
    <w:rsid w:val="00895897"/>
    <w:rsid w:val="008B2F97"/>
    <w:rsid w:val="00906ED8"/>
    <w:rsid w:val="009E0E4C"/>
    <w:rsid w:val="00A36A73"/>
    <w:rsid w:val="00A67761"/>
    <w:rsid w:val="00A81593"/>
    <w:rsid w:val="00AE55DC"/>
    <w:rsid w:val="00BD45B3"/>
    <w:rsid w:val="00BE4E27"/>
    <w:rsid w:val="00BF09D4"/>
    <w:rsid w:val="00C05D4F"/>
    <w:rsid w:val="00C651CD"/>
    <w:rsid w:val="00CD6D3F"/>
    <w:rsid w:val="00D25EE5"/>
    <w:rsid w:val="00D72BB4"/>
    <w:rsid w:val="00DB322F"/>
    <w:rsid w:val="00DC0D51"/>
    <w:rsid w:val="00DD4588"/>
    <w:rsid w:val="00DD507D"/>
    <w:rsid w:val="00E1169E"/>
    <w:rsid w:val="00EC70E8"/>
    <w:rsid w:val="00FA04B8"/>
    <w:rsid w:val="00FA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D1F800"/>
  <w15:chartTrackingRefBased/>
  <w15:docId w15:val="{890CDC07-BE72-F041-BBDF-256214CE4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E5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25E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25EE5"/>
    <w:pPr>
      <w:ind w:left="720"/>
      <w:contextualSpacing/>
    </w:pPr>
  </w:style>
  <w:style w:type="character" w:styleId="Refdecomentrio">
    <w:name w:val="annotation reference"/>
    <w:basedOn w:val="Fontepargpadro"/>
    <w:uiPriority w:val="99"/>
    <w:unhideWhenUsed/>
    <w:rsid w:val="00D25EE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25EE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25EE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D25EE5"/>
    <w:pPr>
      <w:spacing w:before="100" w:beforeAutospacing="1" w:after="100" w:afterAutospacing="1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35C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35C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5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6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oniz</dc:creator>
  <cp:keywords/>
  <dc:description/>
  <cp:lastModifiedBy>Carolina Moniz</cp:lastModifiedBy>
  <cp:revision>2</cp:revision>
  <dcterms:created xsi:type="dcterms:W3CDTF">2021-08-13T01:32:00Z</dcterms:created>
  <dcterms:modified xsi:type="dcterms:W3CDTF">2021-08-13T01:32:00Z</dcterms:modified>
</cp:coreProperties>
</file>